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5F16F8" w:rsidR="000035D5" w:rsidRDefault="000035D5">
                            <w:r>
                              <w:t xml:space="preserve">Reported on page number: </w:t>
                            </w:r>
                            <w:r w:rsidR="000946A9">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5F16F8" w:rsidR="000035D5" w:rsidRDefault="000035D5">
                      <w:r>
                        <w:t xml:space="preserve">Reported on page number: </w:t>
                      </w:r>
                      <w:r w:rsidR="000946A9">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D11AF2" w:rsidR="000035D5" w:rsidRDefault="000035D5" w:rsidP="000035D5">
                            <w:r>
                              <w:t xml:space="preserve">Reported on page number: </w:t>
                            </w:r>
                            <w:r w:rsidR="000B570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3D11AF2" w:rsidR="000035D5" w:rsidRDefault="000035D5" w:rsidP="000035D5">
                      <w:r>
                        <w:t xml:space="preserve">Reported on page number: </w:t>
                      </w:r>
                      <w:r w:rsidR="000B570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50C81A" w:rsidR="000035D5" w:rsidRPr="003048C0" w:rsidRDefault="003048C0" w:rsidP="000035D5">
                            <w:pPr>
                              <w:rPr>
                                <w:lang w:val="en-CA"/>
                              </w:rPr>
                            </w:pPr>
                            <w:r>
                              <w:rPr>
                                <w:lang w:val="en-CA"/>
                              </w:rPr>
                              <w:t>Yes, local collaborators included several</w:t>
                            </w:r>
                            <w:r w:rsidR="0075550C">
                              <w:rPr>
                                <w:lang w:val="en-CA"/>
                              </w:rPr>
                              <w:t xml:space="preserve"> policy makers, technical and clinical staff </w:t>
                            </w:r>
                            <w:r w:rsidR="00953F7B">
                              <w:rPr>
                                <w:lang w:val="en-CA"/>
                              </w:rPr>
                              <w:t xml:space="preserve">from the NTD Programme </w:t>
                            </w:r>
                            <w:r w:rsidR="003002EF">
                              <w:rPr>
                                <w:lang w:val="en-CA"/>
                              </w:rPr>
                              <w:t>al</w:t>
                            </w:r>
                            <w:r w:rsidR="0075550C">
                              <w:rPr>
                                <w:lang w:val="en-CA"/>
                              </w:rPr>
                              <w:t>ong with</w:t>
                            </w:r>
                            <w:r w:rsidR="00AB6F38">
                              <w:rPr>
                                <w:lang w:val="en-CA"/>
                              </w:rPr>
                              <w:t xml:space="preserve"> Liberia</w:t>
                            </w:r>
                            <w:r w:rsidR="0075550C">
                              <w:rPr>
                                <w:lang w:val="en-CA"/>
                              </w:rPr>
                              <w:t>ns working based in Liberia working for</w:t>
                            </w:r>
                            <w:r w:rsidR="00AB6F38">
                              <w:rPr>
                                <w:lang w:val="en-CA"/>
                              </w:rPr>
                              <w:t xml:space="preserve"> an International NGO. </w:t>
                            </w:r>
                            <w:r w:rsidR="003002EF">
                              <w:rPr>
                                <w:lang w:val="en-CA"/>
                              </w:rPr>
                              <w:t xml:space="preserve"> The collaborators are all listed as co-authors in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150C81A" w:rsidR="000035D5" w:rsidRPr="003048C0" w:rsidRDefault="003048C0" w:rsidP="000035D5">
                      <w:pPr>
                        <w:rPr>
                          <w:lang w:val="en-CA"/>
                        </w:rPr>
                      </w:pPr>
                      <w:r>
                        <w:rPr>
                          <w:lang w:val="en-CA"/>
                        </w:rPr>
                        <w:t>Yes, local collaborators included several</w:t>
                      </w:r>
                      <w:r w:rsidR="0075550C">
                        <w:rPr>
                          <w:lang w:val="en-CA"/>
                        </w:rPr>
                        <w:t xml:space="preserve"> policy makers, technical and clinical staff </w:t>
                      </w:r>
                      <w:r w:rsidR="00953F7B">
                        <w:rPr>
                          <w:lang w:val="en-CA"/>
                        </w:rPr>
                        <w:t xml:space="preserve">from the NTD Programme </w:t>
                      </w:r>
                      <w:r w:rsidR="003002EF">
                        <w:rPr>
                          <w:lang w:val="en-CA"/>
                        </w:rPr>
                        <w:t>al</w:t>
                      </w:r>
                      <w:r w:rsidR="0075550C">
                        <w:rPr>
                          <w:lang w:val="en-CA"/>
                        </w:rPr>
                        <w:t>ong with</w:t>
                      </w:r>
                      <w:r w:rsidR="00AB6F38">
                        <w:rPr>
                          <w:lang w:val="en-CA"/>
                        </w:rPr>
                        <w:t xml:space="preserve"> Liberia</w:t>
                      </w:r>
                      <w:r w:rsidR="0075550C">
                        <w:rPr>
                          <w:lang w:val="en-CA"/>
                        </w:rPr>
                        <w:t>ns working based in Liberia working for</w:t>
                      </w:r>
                      <w:r w:rsidR="00AB6F38">
                        <w:rPr>
                          <w:lang w:val="en-CA"/>
                        </w:rPr>
                        <w:t xml:space="preserve"> an International NGO. </w:t>
                      </w:r>
                      <w:r w:rsidR="003002EF">
                        <w:rPr>
                          <w:lang w:val="en-CA"/>
                        </w:rPr>
                        <w:t xml:space="preserve"> The collaborators are all listed as co-authors in the pap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0ECB6BE">
                <wp:simplePos x="0" y="0"/>
                <wp:positionH relativeFrom="margin">
                  <wp:align>right</wp:align>
                </wp:positionH>
                <wp:positionV relativeFrom="paragraph">
                  <wp:posOffset>997585</wp:posOffset>
                </wp:positionV>
                <wp:extent cx="6838950" cy="29432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43225"/>
                        </a:xfrm>
                        <a:prstGeom prst="rect">
                          <a:avLst/>
                        </a:prstGeom>
                        <a:solidFill>
                          <a:srgbClr val="FFFFFF"/>
                        </a:solidFill>
                        <a:ln w="9525">
                          <a:solidFill>
                            <a:srgbClr val="193A65"/>
                          </a:solidFill>
                          <a:miter lim="800000"/>
                          <a:headEnd/>
                          <a:tailEnd/>
                        </a:ln>
                      </wps:spPr>
                      <wps:txbx>
                        <w:txbxContent>
                          <w:p w14:paraId="4C57BC78" w14:textId="14D40EB3" w:rsidR="00AF55F6" w:rsidRPr="00AF55F6" w:rsidRDefault="00AF55F6" w:rsidP="00AF55F6">
                            <w:pPr>
                              <w:rPr>
                                <w:lang w:val="en-CA"/>
                              </w:rPr>
                            </w:pPr>
                            <w:r w:rsidRPr="00AF55F6">
                              <w:rPr>
                                <w:lang w:val="en-CA"/>
                              </w:rPr>
                              <w:t>Formal written consent w</w:t>
                            </w:r>
                            <w:r>
                              <w:rPr>
                                <w:lang w:val="en-CA"/>
                              </w:rPr>
                              <w:t>as</w:t>
                            </w:r>
                            <w:r w:rsidRPr="00AF55F6">
                              <w:rPr>
                                <w:lang w:val="en-CA"/>
                              </w:rPr>
                              <w:t xml:space="preserve"> obtained from the Ministry of Health’s National NTD Programme in Liberia, which was identified as the appropriate authority responsible for overseeing NTD policy and programme implementation. This approval followed extensive consultation as part of the NIHR-funded REDRESS research programme.</w:t>
                            </w:r>
                          </w:p>
                          <w:p w14:paraId="5CE6251A" w14:textId="6B20B9E3" w:rsidR="00AF55F6" w:rsidRPr="00AF55F6" w:rsidRDefault="00AF55F6" w:rsidP="00AF55F6">
                            <w:pPr>
                              <w:rPr>
                                <w:lang w:val="en-CA"/>
                              </w:rPr>
                            </w:pPr>
                            <w:r w:rsidRPr="00AF55F6">
                              <w:rPr>
                                <w:lang w:val="en-CA"/>
                              </w:rPr>
                              <w:t>In addition, ethical approval was obtained from the Institutional Review Board of the University of Liberia (ACRE IRB #23-01-356) and the Liverpool School of Tropical Medicine (REC #22-056). The legitimacy of institutional stakeholders was established through a participatory stakeholder analysis conducted in 2020, which included national,</w:t>
                            </w:r>
                            <w:r w:rsidR="002E291F">
                              <w:rPr>
                                <w:lang w:val="en-CA"/>
                              </w:rPr>
                              <w:t xml:space="preserve"> regional and</w:t>
                            </w:r>
                            <w:r w:rsidRPr="00AF55F6">
                              <w:rPr>
                                <w:lang w:val="en-CA"/>
                              </w:rPr>
                              <w:t xml:space="preserve"> county</w:t>
                            </w:r>
                            <w:r w:rsidR="002E291F">
                              <w:rPr>
                                <w:lang w:val="en-CA"/>
                              </w:rPr>
                              <w:t xml:space="preserve"> </w:t>
                            </w:r>
                            <w:r w:rsidRPr="00AF55F6">
                              <w:rPr>
                                <w:lang w:val="en-CA"/>
                              </w:rPr>
                              <w:t>level actors. This analysis helped to identify relevant decision-makers and informed both the research design and the purposive selection of interview participants.</w:t>
                            </w:r>
                          </w:p>
                          <w:p w14:paraId="042A4AAA" w14:textId="70ACF548" w:rsidR="00AF55F6" w:rsidRPr="00AF55F6" w:rsidRDefault="00AF55F6" w:rsidP="00AF55F6">
                            <w:pPr>
                              <w:rPr>
                                <w:lang w:val="en-CA"/>
                              </w:rPr>
                            </w:pPr>
                            <w:r w:rsidRPr="00AF55F6">
                              <w:rPr>
                                <w:lang w:val="en-CA"/>
                              </w:rPr>
                              <w:t>Written informed consent was obtained from all individuals who participated in key informant interviews. Participants received an information sheet and consent form at least 24 hours in advance, and consent was reaffirmed at the start of each interview. All interviews  were conducted with careful attention to participant comfort, confidentiality, and voluntary participation</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3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" strokecolor="#193a65">
                <v:textbox>
                  <w:txbxContent>
                    <w:p w14:paraId="4C57BC78" w14:textId="14D40EB3" w:rsidR="00AF55F6" w:rsidRPr="00AF55F6" w:rsidRDefault="00AF55F6" w:rsidP="00AF55F6">
                      <w:pPr>
                        <w:rPr>
                          <w:lang w:val="en-CA"/>
                        </w:rPr>
                      </w:pPr>
                      <w:r w:rsidRPr="00AF55F6">
                        <w:rPr>
                          <w:lang w:val="en-CA"/>
                        </w:rPr>
                        <w:t>Formal written consent w</w:t>
                      </w:r>
                      <w:r>
                        <w:rPr>
                          <w:lang w:val="en-CA"/>
                        </w:rPr>
                        <w:t>as</w:t>
                      </w:r>
                      <w:r w:rsidRPr="00AF55F6">
                        <w:rPr>
                          <w:lang w:val="en-CA"/>
                        </w:rPr>
                        <w:t xml:space="preserve"> obtained from the Ministry of Health’s National NTD Programme in Liberia, which was identified as the appropriate authority responsible for overseeing NTD policy and programme implementation. This approval followed extensive consultation as part of the NIHR-funded REDRESS research programme.</w:t>
                      </w:r>
                    </w:p>
                    <w:p w14:paraId="5CE6251A" w14:textId="6B20B9E3" w:rsidR="00AF55F6" w:rsidRPr="00AF55F6" w:rsidRDefault="00AF55F6" w:rsidP="00AF55F6">
                      <w:pPr>
                        <w:rPr>
                          <w:lang w:val="en-CA"/>
                        </w:rPr>
                      </w:pPr>
                      <w:r w:rsidRPr="00AF55F6">
                        <w:rPr>
                          <w:lang w:val="en-CA"/>
                        </w:rPr>
                        <w:t>In addition, ethical approval was obtained from the Institutional Review Board of the University of Liberia (ACRE IRB #23-01-356) and the Liverpool School of Tropical Medicine (REC #22-056). The legitimacy of institutional stakeholders was established through a participatory stakeholder analysis conducted in 2020, which included national,</w:t>
                      </w:r>
                      <w:r w:rsidR="002E291F">
                        <w:rPr>
                          <w:lang w:val="en-CA"/>
                        </w:rPr>
                        <w:t xml:space="preserve"> regional and</w:t>
                      </w:r>
                      <w:r w:rsidRPr="00AF55F6">
                        <w:rPr>
                          <w:lang w:val="en-CA"/>
                        </w:rPr>
                        <w:t xml:space="preserve"> county</w:t>
                      </w:r>
                      <w:r w:rsidR="002E291F">
                        <w:rPr>
                          <w:lang w:val="en-CA"/>
                        </w:rPr>
                        <w:t xml:space="preserve"> </w:t>
                      </w:r>
                      <w:r w:rsidRPr="00AF55F6">
                        <w:rPr>
                          <w:lang w:val="en-CA"/>
                        </w:rPr>
                        <w:t>level actors. This analysis helped to identify relevant decision-makers and informed both the research design and the purposive selection of interview participants.</w:t>
                      </w:r>
                    </w:p>
                    <w:p w14:paraId="042A4AAA" w14:textId="70ACF548" w:rsidR="00AF55F6" w:rsidRPr="00AF55F6" w:rsidRDefault="00AF55F6" w:rsidP="00AF55F6">
                      <w:pPr>
                        <w:rPr>
                          <w:lang w:val="en-CA"/>
                        </w:rPr>
                      </w:pPr>
                      <w:r w:rsidRPr="00AF55F6">
                        <w:rPr>
                          <w:lang w:val="en-CA"/>
                        </w:rPr>
                        <w:t xml:space="preserve">Written informed consent was obtained from all individuals who participated in key informant interviews. Participants received an information sheet and consent form at least 24 hours in advance, and consent was reaffirmed at the start of each interview. All </w:t>
                      </w:r>
                      <w:proofErr w:type="gramStart"/>
                      <w:r w:rsidRPr="00AF55F6">
                        <w:rPr>
                          <w:lang w:val="en-CA"/>
                        </w:rPr>
                        <w:t>interviews  were</w:t>
                      </w:r>
                      <w:proofErr w:type="gramEnd"/>
                      <w:r w:rsidRPr="00AF55F6">
                        <w:rPr>
                          <w:lang w:val="en-CA"/>
                        </w:rPr>
                        <w:t xml:space="preserve"> conducted with careful attention to participant comfort, confidentiality, and voluntary participation</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56DA1E9" w14:textId="77777777" w:rsidR="00AF55F6" w:rsidRDefault="00AF55F6" w:rsidP="000035D5">
      <w:pPr>
        <w:spacing w:before="240" w:after="240"/>
      </w:pPr>
    </w:p>
    <w:p w14:paraId="1231DE5D" w14:textId="77777777" w:rsidR="00AF55F6" w:rsidRDefault="00AF55F6" w:rsidP="000035D5">
      <w:pPr>
        <w:spacing w:before="240" w:after="240"/>
      </w:pPr>
    </w:p>
    <w:p w14:paraId="24AFD941" w14:textId="77777777" w:rsidR="00AF55F6" w:rsidRDefault="00AF55F6" w:rsidP="000035D5">
      <w:pPr>
        <w:spacing w:before="240" w:after="240"/>
      </w:pPr>
    </w:p>
    <w:p w14:paraId="6B9BADC3" w14:textId="6B4A3550" w:rsidR="000035D5" w:rsidRDefault="00882B6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07E4BB2">
                <wp:simplePos x="0" y="0"/>
                <wp:positionH relativeFrom="margin">
                  <wp:posOffset>19050</wp:posOffset>
                </wp:positionH>
                <wp:positionV relativeFrom="paragraph">
                  <wp:posOffset>436245</wp:posOffset>
                </wp:positionV>
                <wp:extent cx="6838950" cy="30956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95625"/>
                        </a:xfrm>
                        <a:prstGeom prst="rect">
                          <a:avLst/>
                        </a:prstGeom>
                        <a:solidFill>
                          <a:srgbClr val="FFFFFF"/>
                        </a:solidFill>
                        <a:ln w="9525">
                          <a:solidFill>
                            <a:srgbClr val="193A65"/>
                          </a:solidFill>
                          <a:miter lim="800000"/>
                          <a:headEnd/>
                          <a:tailEnd/>
                        </a:ln>
                      </wps:spPr>
                      <wps:txbx>
                        <w:txbxContent>
                          <w:p w14:paraId="4BAD9EF1" w14:textId="77777777" w:rsidR="00D67A43" w:rsidRDefault="00D67A43" w:rsidP="00D67A43">
                            <w:pPr>
                              <w:rPr>
                                <w:lang w:val="en-CA"/>
                              </w:rPr>
                            </w:pPr>
                            <w:r w:rsidRPr="00D67A43">
                              <w:rPr>
                                <w:lang w:val="en-CA"/>
                              </w:rPr>
                              <w:t>Input from local stakeholders—including representatives from the Ministry of Health, county health teams, and persons affected by NTDs—was integrated into the research design through a participatory stakeholder analysis conducted as part of the REDRESS programme in 2020. This analysis involved national and sub-national actors as well as individuals with lived experience of NTDs. It informed the identification of priority stakeholders, the focus of the research questions, and the methodological emphasis on systems-level and county-level engagement.</w:t>
                            </w:r>
                          </w:p>
                          <w:p w14:paraId="49022D6C" w14:textId="77777777" w:rsidR="005D3E85" w:rsidRPr="00D67A43" w:rsidRDefault="005D3E85" w:rsidP="00D67A43">
                            <w:pPr>
                              <w:rPr>
                                <w:lang w:val="en-CA"/>
                              </w:rPr>
                            </w:pPr>
                          </w:p>
                          <w:p w14:paraId="5EB7652E" w14:textId="77777777" w:rsidR="00D67A43" w:rsidRDefault="00D67A43" w:rsidP="00D67A43">
                            <w:pPr>
                              <w:rPr>
                                <w:lang w:val="en-CA"/>
                              </w:rPr>
                            </w:pPr>
                            <w:r w:rsidRPr="00D67A43">
                              <w:rPr>
                                <w:lang w:val="en-CA"/>
                              </w:rPr>
                              <w:t>While the study did not involve community-level intervention, the stakeholder analysis prioritised community and county-level voices, particularly County NTD focal points, whose roles were previously underexplored. Their input influenced the decision to adapt the data collection strategy and interview guides to better capture their perspectives and experiences.</w:t>
                            </w:r>
                          </w:p>
                          <w:p w14:paraId="480AE01B" w14:textId="77777777" w:rsidR="005D3E85" w:rsidRPr="00D67A43" w:rsidRDefault="005D3E85" w:rsidP="00D67A43">
                            <w:pPr>
                              <w:rPr>
                                <w:lang w:val="en-CA"/>
                              </w:rPr>
                            </w:pPr>
                          </w:p>
                          <w:p w14:paraId="3CB1898D" w14:textId="77777777" w:rsidR="00D67A43" w:rsidRPr="00D67A43" w:rsidRDefault="00D67A43" w:rsidP="00D67A43">
                            <w:pPr>
                              <w:rPr>
                                <w:lang w:val="en-CA"/>
                              </w:rPr>
                            </w:pPr>
                            <w:r w:rsidRPr="00D67A43">
                              <w:rPr>
                                <w:lang w:val="en-CA"/>
                              </w:rPr>
                              <w:t>Throughout the research, ongoing collaboration with the National NTD Programme ensured alignment with country priorities and policy relevance. Preliminary findings were shared with stakeholders for validation and feedback, and the dissemination strategy includes sharing results in accessible formats with local and national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1.5pt;margin-top:34.35pt;width:538.5pt;height:243.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QjyFw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" strokecolor="#193a65">
                <v:textbox>
                  <w:txbxContent>
                    <w:p w14:paraId="4BAD9EF1" w14:textId="77777777" w:rsidR="00D67A43" w:rsidRDefault="00D67A43" w:rsidP="00D67A43">
                      <w:pPr>
                        <w:rPr>
                          <w:lang w:val="en-CA"/>
                        </w:rPr>
                      </w:pPr>
                      <w:r w:rsidRPr="00D67A43">
                        <w:rPr>
                          <w:lang w:val="en-CA"/>
                        </w:rPr>
                        <w:t>Input from local stakeholders—including representatives from the Ministry of Health, county health teams, and persons affected by NTDs—was integrated into the research design through a participatory stakeholder analysis conducted as part of the REDRESS programme in 2020. This analysis involved national and sub-national actors as well as individuals with lived experience of NTDs. It informed the identification of priority stakeholders, the focus of the research questions, and the methodological emphasis on systems-level and county-level engagement.</w:t>
                      </w:r>
                    </w:p>
                    <w:p w14:paraId="49022D6C" w14:textId="77777777" w:rsidR="005D3E85" w:rsidRPr="00D67A43" w:rsidRDefault="005D3E85" w:rsidP="00D67A43">
                      <w:pPr>
                        <w:rPr>
                          <w:lang w:val="en-CA"/>
                        </w:rPr>
                      </w:pPr>
                    </w:p>
                    <w:p w14:paraId="5EB7652E" w14:textId="77777777" w:rsidR="00D67A43" w:rsidRDefault="00D67A43" w:rsidP="00D67A43">
                      <w:pPr>
                        <w:rPr>
                          <w:lang w:val="en-CA"/>
                        </w:rPr>
                      </w:pPr>
                      <w:r w:rsidRPr="00D67A43">
                        <w:rPr>
                          <w:lang w:val="en-CA"/>
                        </w:rPr>
                        <w:t>While the study did not involve community-level intervention, the stakeholder analysis prioritised community and county-level voices, particularly County NTD focal points, whose roles were previously underexplored. Their input influenced the decision to adapt the data collection strategy and interview guides to better capture their perspectives and experiences.</w:t>
                      </w:r>
                    </w:p>
                    <w:p w14:paraId="480AE01B" w14:textId="77777777" w:rsidR="005D3E85" w:rsidRPr="00D67A43" w:rsidRDefault="005D3E85" w:rsidP="00D67A43">
                      <w:pPr>
                        <w:rPr>
                          <w:lang w:val="en-CA"/>
                        </w:rPr>
                      </w:pPr>
                    </w:p>
                    <w:p w14:paraId="3CB1898D" w14:textId="77777777" w:rsidR="00D67A43" w:rsidRPr="00D67A43" w:rsidRDefault="00D67A43" w:rsidP="00D67A43">
                      <w:pPr>
                        <w:rPr>
                          <w:lang w:val="en-CA"/>
                        </w:rPr>
                      </w:pPr>
                      <w:r w:rsidRPr="00D67A43">
                        <w:rPr>
                          <w:lang w:val="en-CA"/>
                        </w:rPr>
                        <w:t>Throughout the research, ongoing collaboration with the National NTD Programme ensured alignment with country priorities and policy relevance. Preliminary findings were shared with stakeholders for validation and feedback, and the dissemination strategy includes sharing results in accessible formats with local and national partner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8EC3F64" w:rsidR="000035D5" w:rsidRDefault="00882B6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C7A17BA">
                <wp:simplePos x="0" y="0"/>
                <wp:positionH relativeFrom="margin">
                  <wp:align>right</wp:align>
                </wp:positionH>
                <wp:positionV relativeFrom="paragraph">
                  <wp:posOffset>3641090</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6E9CB38B" w:rsidR="000035D5" w:rsidRPr="00F47CCE" w:rsidRDefault="00F47CCE" w:rsidP="000035D5">
                            <w:pPr>
                              <w:rPr>
                                <w:lang w:val="en-CA"/>
                              </w:rPr>
                            </w:pPr>
                            <w:r>
                              <w:rPr>
                                <w:lang w:val="en-CA"/>
                              </w:rPr>
                              <w:t xml:space="preserve">The consent form was drafted and reviewed by colleagues in Liberia to ensure it was </w:t>
                            </w:r>
                            <w:r w:rsidR="00F3580A">
                              <w:rPr>
                                <w:lang w:val="en-CA"/>
                              </w:rPr>
                              <w:t xml:space="preserve">understable and appropriate to the context. The form was shared at least 24 hours before interviews and significant time was </w:t>
                            </w:r>
                            <w:r w:rsidR="00452C9D">
                              <w:rPr>
                                <w:lang w:val="en-CA"/>
                              </w:rPr>
                              <w:t>allotted to the interview window to review and discuss all the information that was included in the informed consent dociments and other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286.7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" strokecolor="#193a65">
                <v:textbox>
                  <w:txbxContent>
                    <w:p w14:paraId="6D21B23F" w14:textId="6E9CB38B" w:rsidR="000035D5" w:rsidRPr="00F47CCE" w:rsidRDefault="00F47CCE" w:rsidP="000035D5">
                      <w:pPr>
                        <w:rPr>
                          <w:lang w:val="en-CA"/>
                        </w:rPr>
                      </w:pPr>
                      <w:r>
                        <w:rPr>
                          <w:lang w:val="en-CA"/>
                        </w:rPr>
                        <w:t xml:space="preserve">The consent form was drafted and reviewed by colleagues in Liberia to ensure it was </w:t>
                      </w:r>
                      <w:proofErr w:type="spellStart"/>
                      <w:r w:rsidR="00F3580A">
                        <w:rPr>
                          <w:lang w:val="en-CA"/>
                        </w:rPr>
                        <w:t>understable</w:t>
                      </w:r>
                      <w:proofErr w:type="spellEnd"/>
                      <w:r w:rsidR="00F3580A">
                        <w:rPr>
                          <w:lang w:val="en-CA"/>
                        </w:rPr>
                        <w:t xml:space="preserve"> and appropriate to the context. The form was shared at least 24 hours before interviews and significant time was </w:t>
                      </w:r>
                      <w:r w:rsidR="00452C9D">
                        <w:rPr>
                          <w:lang w:val="en-CA"/>
                        </w:rPr>
                        <w:t xml:space="preserve">allotted to the interview window to review and discuss all the information that was included in the informed consent </w:t>
                      </w:r>
                      <w:proofErr w:type="spellStart"/>
                      <w:r w:rsidR="00452C9D">
                        <w:rPr>
                          <w:lang w:val="en-CA"/>
                        </w:rPr>
                        <w:t>dociments</w:t>
                      </w:r>
                      <w:proofErr w:type="spellEnd"/>
                      <w:r w:rsidR="00452C9D">
                        <w:rPr>
                          <w:lang w:val="en-CA"/>
                        </w:rPr>
                        <w:t xml:space="preserve"> and other material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9ABA9C9" w:rsidR="000035D5" w:rsidRDefault="00452C9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16040AF">
                <wp:simplePos x="0" y="0"/>
                <wp:positionH relativeFrom="margin">
                  <wp:posOffset>-9525</wp:posOffset>
                </wp:positionH>
                <wp:positionV relativeFrom="paragraph">
                  <wp:posOffset>1664335</wp:posOffset>
                </wp:positionV>
                <wp:extent cx="6838950" cy="13049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4925"/>
                        </a:xfrm>
                        <a:prstGeom prst="rect">
                          <a:avLst/>
                        </a:prstGeom>
                        <a:solidFill>
                          <a:srgbClr val="FFFFFF"/>
                        </a:solidFill>
                        <a:ln w="9525">
                          <a:solidFill>
                            <a:srgbClr val="193A65"/>
                          </a:solidFill>
                          <a:miter lim="800000"/>
                          <a:headEnd/>
                          <a:tailEnd/>
                        </a:ln>
                      </wps:spPr>
                      <wps:txbx>
                        <w:txbxContent>
                          <w:p w14:paraId="63B5C0C8" w14:textId="750BD9B9" w:rsidR="000035D5" w:rsidRPr="002E291F" w:rsidRDefault="002E291F" w:rsidP="000035D5">
                            <w:pPr>
                              <w:rPr>
                                <w:lang w:val="en-CA"/>
                              </w:rPr>
                            </w:pPr>
                            <w:r>
                              <w:rPr>
                                <w:lang w:val="en-CA"/>
                              </w:rPr>
                              <w:t xml:space="preserve">The findings were presented to participants at the </w:t>
                            </w:r>
                            <w:r w:rsidR="00F7533F">
                              <w:rPr>
                                <w:lang w:val="en-CA"/>
                              </w:rPr>
                              <w:t>REDRESS Dissemination workshop in 2024 and an additional dissemination activity in February 2025</w:t>
                            </w:r>
                            <w:r w:rsidR="008D6328">
                              <w:rPr>
                                <w:lang w:val="en-CA"/>
                              </w:rPr>
                              <w:t xml:space="preserve">. The presentation was interactive and the opportunity was given to ask questions and give feedback. Additionally, the quotes used in the manuscript were checked by participants </w:t>
                            </w:r>
                            <w:r w:rsidR="00190979">
                              <w:rPr>
                                <w:lang w:val="en-CA"/>
                              </w:rPr>
                              <w:t xml:space="preserve">within Liberia to ensure they were happy with them being included in </w:t>
                            </w:r>
                            <w:r w:rsidR="003104C5">
                              <w:rPr>
                                <w:lang w:val="en-CA"/>
                              </w:rPr>
                              <w:t>a publication</w:t>
                            </w:r>
                            <w:r w:rsidR="00190979">
                              <w:rPr>
                                <w:lang w:val="en-CA"/>
                              </w:rPr>
                              <w:t>, this resulted in the removal of two quotes at the request of participants who were concerned they may be identifi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75pt;margin-top:131.05pt;width:538.5pt;height:102.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Gug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" strokecolor="#193a65">
                <v:textbox>
                  <w:txbxContent>
                    <w:p w14:paraId="63B5C0C8" w14:textId="750BD9B9" w:rsidR="000035D5" w:rsidRPr="002E291F" w:rsidRDefault="002E291F" w:rsidP="000035D5">
                      <w:pPr>
                        <w:rPr>
                          <w:lang w:val="en-CA"/>
                        </w:rPr>
                      </w:pPr>
                      <w:r>
                        <w:rPr>
                          <w:lang w:val="en-CA"/>
                        </w:rPr>
                        <w:t xml:space="preserve">The findings were presented to participants at the </w:t>
                      </w:r>
                      <w:r w:rsidR="00F7533F">
                        <w:rPr>
                          <w:lang w:val="en-CA"/>
                        </w:rPr>
                        <w:t>REDRESS Dissemination workshop in 2024 and an additional dissemination activity in February 2025</w:t>
                      </w:r>
                      <w:r w:rsidR="008D6328">
                        <w:rPr>
                          <w:lang w:val="en-CA"/>
                        </w:rPr>
                        <w:t xml:space="preserve">. The presentation was </w:t>
                      </w:r>
                      <w:proofErr w:type="gramStart"/>
                      <w:r w:rsidR="008D6328">
                        <w:rPr>
                          <w:lang w:val="en-CA"/>
                        </w:rPr>
                        <w:t>interactive</w:t>
                      </w:r>
                      <w:proofErr w:type="gramEnd"/>
                      <w:r w:rsidR="008D6328">
                        <w:rPr>
                          <w:lang w:val="en-CA"/>
                        </w:rPr>
                        <w:t xml:space="preserve"> and the opportunity was given to ask questions and give feedback. Additionally, the quotes used in the manuscript were checked by participants </w:t>
                      </w:r>
                      <w:r w:rsidR="00190979">
                        <w:rPr>
                          <w:lang w:val="en-CA"/>
                        </w:rPr>
                        <w:t xml:space="preserve">within Liberia to ensure they were happy with them being included in </w:t>
                      </w:r>
                      <w:r w:rsidR="003104C5">
                        <w:rPr>
                          <w:lang w:val="en-CA"/>
                        </w:rPr>
                        <w:t>a publication</w:t>
                      </w:r>
                      <w:r w:rsidR="00190979">
                        <w:rPr>
                          <w:lang w:val="en-CA"/>
                        </w:rPr>
                        <w:t>, this resulted in the removal of two quotes at the request of participants who were concerned they may be identifiable.</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466FC61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469FCF11" w:rsidR="000035D5" w:rsidRDefault="005D3E8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19A5B9A9">
                <wp:simplePos x="0" y="0"/>
                <wp:positionH relativeFrom="margin">
                  <wp:posOffset>23495</wp:posOffset>
                </wp:positionH>
                <wp:positionV relativeFrom="paragraph">
                  <wp:posOffset>197548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1.85pt;margin-top:155.5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" strokecolor="#193a65">
                <v:textbox>
                  <w:txbxContent>
                    <w:p w14:paraId="02348124" w14:textId="77777777" w:rsidR="000035D5" w:rsidRDefault="000035D5" w:rsidP="000035D5"/>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90F9E" w:rsidRPr="00F57A3B" w:rsidRDefault="00A90F9E">
      <w:pPr>
        <w:rPr>
          <w:rFonts w:ascii="Arial" w:hAnsi="Arial" w:cs="Arial"/>
        </w:rPr>
      </w:pPr>
    </w:p>
    <w:sectPr w:rsidR="00A90F9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7244B" w14:textId="77777777" w:rsidR="00C16DA7" w:rsidRDefault="00C16DA7" w:rsidP="00F57A3B">
      <w:r>
        <w:separator/>
      </w:r>
    </w:p>
  </w:endnote>
  <w:endnote w:type="continuationSeparator" w:id="0">
    <w:p w14:paraId="23D733D1" w14:textId="77777777" w:rsidR="00C16DA7" w:rsidRDefault="00C16DA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1131C" w14:textId="77777777" w:rsidR="00C16DA7" w:rsidRDefault="00C16DA7" w:rsidP="00F57A3B">
      <w:r>
        <w:separator/>
      </w:r>
    </w:p>
  </w:footnote>
  <w:footnote w:type="continuationSeparator" w:id="0">
    <w:p w14:paraId="5778F27D" w14:textId="77777777" w:rsidR="00C16DA7" w:rsidRDefault="00C16DA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74B"/>
    <w:rsid w:val="000946A9"/>
    <w:rsid w:val="000B5708"/>
    <w:rsid w:val="000F365D"/>
    <w:rsid w:val="00116E71"/>
    <w:rsid w:val="00190979"/>
    <w:rsid w:val="001F660F"/>
    <w:rsid w:val="00231325"/>
    <w:rsid w:val="00233EDB"/>
    <w:rsid w:val="002E291F"/>
    <w:rsid w:val="003002EF"/>
    <w:rsid w:val="003048C0"/>
    <w:rsid w:val="003104C5"/>
    <w:rsid w:val="00335779"/>
    <w:rsid w:val="00452C9D"/>
    <w:rsid w:val="004A7A57"/>
    <w:rsid w:val="004C71C4"/>
    <w:rsid w:val="00515BC0"/>
    <w:rsid w:val="00541C18"/>
    <w:rsid w:val="00580384"/>
    <w:rsid w:val="005D3E85"/>
    <w:rsid w:val="0069423E"/>
    <w:rsid w:val="006F5F45"/>
    <w:rsid w:val="0075550C"/>
    <w:rsid w:val="00831ADE"/>
    <w:rsid w:val="00841F25"/>
    <w:rsid w:val="00882B60"/>
    <w:rsid w:val="008D6328"/>
    <w:rsid w:val="009364D9"/>
    <w:rsid w:val="00953F7B"/>
    <w:rsid w:val="00A43F5B"/>
    <w:rsid w:val="00A90F9E"/>
    <w:rsid w:val="00A961CD"/>
    <w:rsid w:val="00AB6F38"/>
    <w:rsid w:val="00AD410C"/>
    <w:rsid w:val="00AF55F6"/>
    <w:rsid w:val="00BB38B9"/>
    <w:rsid w:val="00BD19EC"/>
    <w:rsid w:val="00C16DA7"/>
    <w:rsid w:val="00D67A43"/>
    <w:rsid w:val="00E004E6"/>
    <w:rsid w:val="00E976A3"/>
    <w:rsid w:val="00F3580A"/>
    <w:rsid w:val="00F47CCE"/>
    <w:rsid w:val="00F57A3B"/>
    <w:rsid w:val="00F64ACF"/>
    <w:rsid w:val="00F7533F"/>
    <w:rsid w:val="00F873D2"/>
    <w:rsid w:val="00FA2582"/>
    <w:rsid w:val="00FC6844"/>
    <w:rsid w:val="00FF1951"/>
    <w:rsid w:val="00FF551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813319">
      <w:bodyDiv w:val="1"/>
      <w:marLeft w:val="0"/>
      <w:marRight w:val="0"/>
      <w:marTop w:val="0"/>
      <w:marBottom w:val="0"/>
      <w:divBdr>
        <w:top w:val="none" w:sz="0" w:space="0" w:color="auto"/>
        <w:left w:val="none" w:sz="0" w:space="0" w:color="auto"/>
        <w:bottom w:val="none" w:sz="0" w:space="0" w:color="auto"/>
        <w:right w:val="none" w:sz="0" w:space="0" w:color="auto"/>
      </w:divBdr>
    </w:div>
    <w:div w:id="1119954706">
      <w:bodyDiv w:val="1"/>
      <w:marLeft w:val="0"/>
      <w:marRight w:val="0"/>
      <w:marTop w:val="0"/>
      <w:marBottom w:val="0"/>
      <w:divBdr>
        <w:top w:val="none" w:sz="0" w:space="0" w:color="auto"/>
        <w:left w:val="none" w:sz="0" w:space="0" w:color="auto"/>
        <w:bottom w:val="none" w:sz="0" w:space="0" w:color="auto"/>
        <w:right w:val="none" w:sz="0" w:space="0" w:color="auto"/>
      </w:divBdr>
    </w:div>
    <w:div w:id="1286305749">
      <w:bodyDiv w:val="1"/>
      <w:marLeft w:val="0"/>
      <w:marRight w:val="0"/>
      <w:marTop w:val="0"/>
      <w:marBottom w:val="0"/>
      <w:divBdr>
        <w:top w:val="none" w:sz="0" w:space="0" w:color="auto"/>
        <w:left w:val="none" w:sz="0" w:space="0" w:color="auto"/>
        <w:bottom w:val="none" w:sz="0" w:space="0" w:color="auto"/>
        <w:right w:val="none" w:sz="0" w:space="0" w:color="auto"/>
      </w:divBdr>
    </w:div>
    <w:div w:id="1404717875">
      <w:bodyDiv w:val="1"/>
      <w:marLeft w:val="0"/>
      <w:marRight w:val="0"/>
      <w:marTop w:val="0"/>
      <w:marBottom w:val="0"/>
      <w:divBdr>
        <w:top w:val="none" w:sz="0" w:space="0" w:color="auto"/>
        <w:left w:val="none" w:sz="0" w:space="0" w:color="auto"/>
        <w:bottom w:val="none" w:sz="0" w:space="0" w:color="auto"/>
        <w:right w:val="none" w:sz="0" w:space="0" w:color="auto"/>
      </w:divBdr>
    </w:div>
    <w:div w:id="1995837172">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84</Words>
  <Characters>5100</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oline Hercod</cp:lastModifiedBy>
  <cp:revision>2</cp:revision>
  <dcterms:created xsi:type="dcterms:W3CDTF">2025-05-23T11:58:00Z</dcterms:created>
  <dcterms:modified xsi:type="dcterms:W3CDTF">2025-05-2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5b122b-b114-4475-b0c0-57e8c3ac9af9</vt:lpwstr>
  </property>
</Properties>
</file>